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D0F2E4" w14:textId="77777777" w:rsidR="001E1B4A" w:rsidRPr="00C41B29" w:rsidRDefault="001E1B4A" w:rsidP="00E456E4">
      <w:pPr>
        <w:spacing w:after="120" w:line="360" w:lineRule="auto"/>
        <w:rPr>
          <w:rFonts w:cs="Times New Roman"/>
          <w:b/>
          <w:lang w:val="en-US"/>
        </w:rPr>
      </w:pPr>
      <w:r w:rsidRPr="00C41B29">
        <w:rPr>
          <w:rFonts w:eastAsia="Times New Roman" w:cs="Times New Roman"/>
          <w:b/>
          <w:lang w:eastAsia="en-GB"/>
        </w:rPr>
        <w:t xml:space="preserve">S6 Table. Multivariate multivariable associations between adolescent motherhood and HIV risk behaviours, amongst non-mothers and adolescent mothers </w:t>
      </w:r>
      <w:r w:rsidRPr="00C41B29">
        <w:rPr>
          <w:rFonts w:cs="Times New Roman"/>
          <w:b/>
          <w:lang w:val="en-US"/>
        </w:rPr>
        <w:t>with a first sexual experience</w:t>
      </w:r>
      <w:r w:rsidRPr="00C41B29">
        <w:rPr>
          <w:rFonts w:eastAsia="Times New Roman" w:cs="Times New Roman"/>
          <w:b/>
          <w:lang w:eastAsia="en-GB"/>
        </w:rPr>
        <w:t xml:space="preserve"> accounting for correlation between outcomes using the GEE method.</w:t>
      </w:r>
    </w:p>
    <w:tbl>
      <w:tblPr>
        <w:tblW w:w="129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851"/>
        <w:gridCol w:w="1559"/>
        <w:gridCol w:w="850"/>
        <w:gridCol w:w="1560"/>
        <w:gridCol w:w="850"/>
        <w:gridCol w:w="1559"/>
        <w:gridCol w:w="993"/>
      </w:tblGrid>
      <w:tr w:rsidR="001E1B4A" w:rsidRPr="00C41B29" w14:paraId="2D550E4E" w14:textId="77777777" w:rsidTr="00B63CF8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2FD94" w14:textId="77777777" w:rsidR="001E1B4A" w:rsidRPr="00C41B29" w:rsidRDefault="001E1B4A" w:rsidP="00B63CF8">
            <w:pPr>
              <w:rPr>
                <w:rFonts w:eastAsia="Times New Roman" w:cs="Times New Roman"/>
                <w:b/>
                <w:bCs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C6EE35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ultiple sexual partner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AD401E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Transactional sex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81A913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ge-disparate sex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400037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ondomless</w:t>
            </w:r>
            <w:proofErr w:type="spellEnd"/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sex</w:t>
            </w:r>
          </w:p>
        </w:tc>
      </w:tr>
      <w:tr w:rsidR="001E1B4A" w:rsidRPr="00C41B29" w14:paraId="0571FE59" w14:textId="77777777" w:rsidTr="00B63CF8">
        <w:trPr>
          <w:trHeight w:val="528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29563" w14:textId="77777777" w:rsidR="001E1B4A" w:rsidRPr="00C41B29" w:rsidRDefault="001E1B4A" w:rsidP="00B63CF8">
            <w:pPr>
              <w:rPr>
                <w:rFonts w:eastAsia="Times New Roman" w:cs="Times New Roman"/>
                <w:b/>
                <w:bCs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9C2A4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CF8F4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7675B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4E92B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21207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A769A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4C68A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O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178BE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</w:tr>
      <w:tr w:rsidR="001E1B4A" w:rsidRPr="00C41B29" w14:paraId="2BF0500F" w14:textId="77777777" w:rsidTr="00B63CF8">
        <w:trPr>
          <w:trHeight w:val="288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75069" w14:textId="77777777" w:rsidR="001E1B4A" w:rsidRPr="00C41B29" w:rsidRDefault="001E1B4A" w:rsidP="00B63CF8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dolescent motherho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88D6" w14:textId="77777777" w:rsidR="001E1B4A" w:rsidRPr="00C41B29" w:rsidRDefault="001E1B4A" w:rsidP="00B63CF8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5888" w14:textId="77777777" w:rsidR="001E1B4A" w:rsidRPr="00C41B29" w:rsidRDefault="001E1B4A" w:rsidP="00B63CF8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0FBB" w14:textId="77777777" w:rsidR="001E1B4A" w:rsidRPr="00C41B29" w:rsidRDefault="001E1B4A" w:rsidP="00B63CF8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46DB" w14:textId="77777777" w:rsidR="001E1B4A" w:rsidRPr="00C41B29" w:rsidRDefault="001E1B4A" w:rsidP="00B63CF8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3C2B" w14:textId="77777777" w:rsidR="001E1B4A" w:rsidRPr="00C41B29" w:rsidRDefault="001E1B4A" w:rsidP="00B63CF8">
            <w:pPr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F3B7" w14:textId="77777777" w:rsidR="001E1B4A" w:rsidRPr="00C41B29" w:rsidRDefault="001E1B4A" w:rsidP="00B63CF8">
            <w:pPr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B93A" w14:textId="77777777" w:rsidR="001E1B4A" w:rsidRPr="00C41B29" w:rsidRDefault="001E1B4A" w:rsidP="00B63CF8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C8C0" w14:textId="77777777" w:rsidR="001E1B4A" w:rsidRPr="00C41B29" w:rsidRDefault="001E1B4A" w:rsidP="00B63CF8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</w:tr>
      <w:tr w:rsidR="001E1B4A" w:rsidRPr="00C41B29" w14:paraId="40646E09" w14:textId="77777777" w:rsidTr="00B63CF8">
        <w:trPr>
          <w:trHeight w:val="300"/>
        </w:trPr>
        <w:tc>
          <w:tcPr>
            <w:tcW w:w="3119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C0EEA" w14:textId="77777777" w:rsidR="001E1B4A" w:rsidRPr="00C41B29" w:rsidRDefault="001E1B4A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4FB14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.06 (0.74-1.5)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10076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756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B92AB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.07 (0.60-1.93)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6A839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816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08786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.67 (1.12-2.49)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BDA0D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8EB4F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3.39 (2.46-4.67)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7ED38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1E1B4A" w:rsidRPr="00C41B29" w14:paraId="15A1B4FD" w14:textId="77777777" w:rsidTr="00B63CF8">
        <w:trPr>
          <w:trHeight w:val="312"/>
        </w:trPr>
        <w:tc>
          <w:tcPr>
            <w:tcW w:w="31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E304D" w14:textId="77777777" w:rsidR="001E1B4A" w:rsidRPr="00C41B29" w:rsidRDefault="001E1B4A" w:rsidP="00B63CF8">
            <w:pPr>
              <w:ind w:firstLineChars="100" w:firstLine="20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mong HIV uninfected AGYW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FDC6D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.22 (0.71-2.1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8355C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4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3FC9C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.39 (0.55-3.5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EE5FC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4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9AAF1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91 (0.53-1.5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FDACF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A0953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3.90 (2.45-6.2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46BA1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409</w:t>
            </w:r>
          </w:p>
        </w:tc>
      </w:tr>
      <w:tr w:rsidR="001E1B4A" w:rsidRPr="00C41B29" w14:paraId="1D31D413" w14:textId="77777777" w:rsidTr="00B63CF8">
        <w:trPr>
          <w:trHeight w:val="336"/>
        </w:trPr>
        <w:tc>
          <w:tcPr>
            <w:tcW w:w="31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91BE8" w14:textId="77777777" w:rsidR="001E1B4A" w:rsidRPr="00C41B29" w:rsidRDefault="001E1B4A" w:rsidP="00B63CF8">
            <w:pPr>
              <w:ind w:firstLineChars="100" w:firstLine="20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mong AGYW living with HIV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096DB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95 (0.60-1.5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827E7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F8251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91 (0.41-1.9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71626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97689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2.52 (1.52-4.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55197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7F662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2.99 (1.94-4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3D00F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E1B4A" w:rsidRPr="00C41B29" w14:paraId="7363F9BF" w14:textId="77777777" w:rsidTr="00B63CF8">
        <w:trPr>
          <w:trHeight w:val="66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1A3DD" w14:textId="77777777" w:rsidR="001E1B4A" w:rsidRPr="00C41B29" w:rsidRDefault="001E1B4A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18094A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ex on substance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29119B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lcohol us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54A36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ot in education/ employme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F0D4" w14:textId="77777777" w:rsidR="001E1B4A" w:rsidRPr="00C41B29" w:rsidRDefault="001E1B4A" w:rsidP="00B63CF8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CE8E" w14:textId="77777777" w:rsidR="001E1B4A" w:rsidRPr="00C41B29" w:rsidRDefault="001E1B4A" w:rsidP="00B63CF8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</w:tr>
      <w:tr w:rsidR="001E1B4A" w:rsidRPr="00C41B29" w14:paraId="3FCCEAAF" w14:textId="77777777" w:rsidTr="00B63CF8">
        <w:trPr>
          <w:trHeight w:val="288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0FE42" w14:textId="77777777" w:rsidR="001E1B4A" w:rsidRPr="00C41B29" w:rsidRDefault="001E1B4A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71D24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5CEE3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EA805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07B38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3DE0B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A4FDF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6EBDC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34C8E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E1B4A" w:rsidRPr="00C41B29" w14:paraId="64253FBA" w14:textId="77777777" w:rsidTr="00B63CF8">
        <w:trPr>
          <w:trHeight w:val="288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4023C" w14:textId="77777777" w:rsidR="001E1B4A" w:rsidRPr="00C41B29" w:rsidRDefault="001E1B4A" w:rsidP="00B63CF8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dolescent motherho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764A" w14:textId="77777777" w:rsidR="001E1B4A" w:rsidRPr="00C41B29" w:rsidRDefault="001E1B4A" w:rsidP="00B63CF8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BB16" w14:textId="77777777" w:rsidR="001E1B4A" w:rsidRPr="00C41B29" w:rsidRDefault="001E1B4A" w:rsidP="00B63CF8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42C3" w14:textId="77777777" w:rsidR="001E1B4A" w:rsidRPr="00C41B29" w:rsidRDefault="001E1B4A" w:rsidP="00B63CF8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11C7" w14:textId="77777777" w:rsidR="001E1B4A" w:rsidRPr="00C41B29" w:rsidRDefault="001E1B4A" w:rsidP="00B63CF8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B817" w14:textId="77777777" w:rsidR="001E1B4A" w:rsidRPr="00C41B29" w:rsidRDefault="001E1B4A" w:rsidP="00B63CF8">
            <w:pPr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180F" w14:textId="77777777" w:rsidR="001E1B4A" w:rsidRPr="00C41B29" w:rsidRDefault="001E1B4A" w:rsidP="00B63CF8">
            <w:pPr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B8CA" w14:textId="77777777" w:rsidR="001E1B4A" w:rsidRPr="00C41B29" w:rsidRDefault="001E1B4A" w:rsidP="00B63CF8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DFD9" w14:textId="77777777" w:rsidR="001E1B4A" w:rsidRPr="00C41B29" w:rsidRDefault="001E1B4A" w:rsidP="00B63CF8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</w:tr>
      <w:tr w:rsidR="001E1B4A" w:rsidRPr="00C41B29" w14:paraId="7FF21E99" w14:textId="77777777" w:rsidTr="00B63CF8">
        <w:trPr>
          <w:trHeight w:val="300"/>
        </w:trPr>
        <w:tc>
          <w:tcPr>
            <w:tcW w:w="3119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AAFBF" w14:textId="77777777" w:rsidR="001E1B4A" w:rsidRPr="00C41B29" w:rsidRDefault="001E1B4A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4D874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.26 (0.75-2.13)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0981B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377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825F7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31 (0.20-0.50)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54C9E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94C13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2.70 (1.88-3.87)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8465A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AF2F" w14:textId="77777777" w:rsidR="001E1B4A" w:rsidRPr="00C41B29" w:rsidRDefault="001E1B4A" w:rsidP="00B63CF8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524D" w14:textId="77777777" w:rsidR="001E1B4A" w:rsidRPr="00C41B29" w:rsidRDefault="001E1B4A" w:rsidP="00B63CF8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</w:tr>
      <w:tr w:rsidR="001E1B4A" w:rsidRPr="00C41B29" w14:paraId="6705D959" w14:textId="77777777" w:rsidTr="00B63CF8">
        <w:trPr>
          <w:trHeight w:val="312"/>
        </w:trPr>
        <w:tc>
          <w:tcPr>
            <w:tcW w:w="31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CD07E" w14:textId="77777777" w:rsidR="001E1B4A" w:rsidRPr="00C41B29" w:rsidRDefault="001E1B4A" w:rsidP="00B63CF8">
            <w:pPr>
              <w:ind w:firstLineChars="100" w:firstLine="20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mong HIV uninfected AGYW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71D74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.11 (0.53-2.3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1E75F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6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6077E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25 (0.13-0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A60D7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3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1D971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.43 (0.88-2.3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FACDF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EBA3" w14:textId="77777777" w:rsidR="001E1B4A" w:rsidRPr="00C41B29" w:rsidRDefault="001E1B4A" w:rsidP="00B63CF8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932B" w14:textId="77777777" w:rsidR="001E1B4A" w:rsidRPr="00C41B29" w:rsidRDefault="001E1B4A" w:rsidP="00B63CF8">
            <w:pPr>
              <w:rPr>
                <w:rFonts w:eastAsia="Times New Roman" w:cs="Calibri"/>
                <w:sz w:val="22"/>
                <w:szCs w:val="22"/>
                <w:lang w:eastAsia="en-GB"/>
              </w:rPr>
            </w:pPr>
            <w:r w:rsidRPr="00C41B29">
              <w:rPr>
                <w:rFonts w:eastAsia="Times New Roman" w:cs="Calibri"/>
                <w:sz w:val="22"/>
                <w:szCs w:val="22"/>
                <w:lang w:eastAsia="en-GB"/>
              </w:rPr>
              <w:t> </w:t>
            </w:r>
          </w:p>
        </w:tc>
      </w:tr>
      <w:tr w:rsidR="001E1B4A" w:rsidRPr="00C41B29" w14:paraId="5ABB8D6F" w14:textId="77777777" w:rsidTr="00B63CF8">
        <w:trPr>
          <w:trHeight w:val="300"/>
        </w:trPr>
        <w:tc>
          <w:tcPr>
            <w:tcW w:w="31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00791" w14:textId="77777777" w:rsidR="001E1B4A" w:rsidRPr="00C41B29" w:rsidRDefault="001E1B4A" w:rsidP="00B63CF8">
            <w:pPr>
              <w:ind w:firstLineChars="100" w:firstLine="20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Among AGYW living with HIV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F3684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1.41 (0.7-2.8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B54EB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5BC07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0.38 (0.21-0.6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B0761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6B582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4.22 (2.65-6.7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E0894" w14:textId="77777777" w:rsidR="001E1B4A" w:rsidRPr="00C41B29" w:rsidRDefault="001E1B4A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BF320" w14:textId="77777777" w:rsidR="001E1B4A" w:rsidRPr="00C41B29" w:rsidRDefault="001E1B4A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AF8E7" w14:textId="77777777" w:rsidR="001E1B4A" w:rsidRPr="00C41B29" w:rsidRDefault="001E1B4A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14:paraId="682DBB28" w14:textId="77777777" w:rsidR="001E1B4A" w:rsidRPr="00C41B29" w:rsidRDefault="001E1B4A" w:rsidP="00E456E4">
      <w:pPr>
        <w:spacing w:before="120" w:line="360" w:lineRule="auto"/>
        <w:rPr>
          <w:rFonts w:eastAsia="Times New Roman" w:cs="Times New Roman"/>
          <w:sz w:val="20"/>
          <w:szCs w:val="20"/>
          <w:lang w:eastAsia="en-GB"/>
        </w:rPr>
      </w:pPr>
      <w:r w:rsidRPr="00C41B29">
        <w:rPr>
          <w:rFonts w:eastAsia="Times New Roman" w:cs="Times New Roman"/>
          <w:sz w:val="20"/>
          <w:szCs w:val="20"/>
          <w:lang w:eastAsia="en-GB"/>
        </w:rPr>
        <w:t>N=</w:t>
      </w:r>
      <w:bookmarkStart w:id="0" w:name="_GoBack"/>
      <w:r w:rsidRPr="00C41B29">
        <w:rPr>
          <w:rFonts w:eastAsia="Times New Roman" w:cs="Times New Roman"/>
          <w:sz w:val="20"/>
          <w:szCs w:val="20"/>
          <w:lang w:eastAsia="en-GB"/>
        </w:rPr>
        <w:t>1242.</w:t>
      </w:r>
    </w:p>
    <w:p w14:paraId="3D71D396" w14:textId="77777777" w:rsidR="001E1B4A" w:rsidRPr="00C41B29" w:rsidRDefault="001E1B4A" w:rsidP="00E456E4">
      <w:pPr>
        <w:spacing w:line="360" w:lineRule="auto"/>
        <w:rPr>
          <w:rFonts w:eastAsia="Times New Roman" w:cs="Times New Roman"/>
          <w:sz w:val="20"/>
          <w:szCs w:val="20"/>
          <w:lang w:eastAsia="en-GB"/>
        </w:rPr>
      </w:pPr>
      <w:r w:rsidRPr="00C41B29">
        <w:rPr>
          <w:rFonts w:eastAsia="Times New Roman" w:cs="Times New Roman"/>
          <w:sz w:val="20"/>
          <w:szCs w:val="20"/>
          <w:lang w:eastAsia="en-GB"/>
        </w:rPr>
        <w:t>For sub-group analyses, we report Wald test p-values for the interaction term.</w:t>
      </w:r>
    </w:p>
    <w:p w14:paraId="52CEE41A" w14:textId="77777777" w:rsidR="001E1B4A" w:rsidRPr="00C41B29" w:rsidRDefault="001E1B4A" w:rsidP="00E456E4">
      <w:pPr>
        <w:spacing w:line="360" w:lineRule="auto"/>
        <w:rPr>
          <w:rFonts w:eastAsia="Times New Roman" w:cs="Times New Roman"/>
          <w:sz w:val="20"/>
          <w:szCs w:val="20"/>
          <w:lang w:eastAsia="en-GB"/>
        </w:rPr>
      </w:pPr>
      <w:r w:rsidRPr="00C41B29">
        <w:rPr>
          <w:rFonts w:eastAsia="Times New Roman" w:cs="Times New Roman"/>
          <w:sz w:val="20"/>
          <w:szCs w:val="20"/>
          <w:lang w:eastAsia="en-GB"/>
        </w:rPr>
        <w:t xml:space="preserve">Multivariable models adjust for participant characteristics: age, HIV status, relationship status, parental monitoring, rural/urban household location, </w:t>
      </w:r>
      <w:proofErr w:type="gramStart"/>
      <w:r w:rsidRPr="00C41B29">
        <w:rPr>
          <w:rFonts w:eastAsia="Times New Roman" w:cs="Times New Roman"/>
          <w:sz w:val="20"/>
          <w:szCs w:val="20"/>
          <w:lang w:eastAsia="en-GB"/>
        </w:rPr>
        <w:t>informal</w:t>
      </w:r>
      <w:proofErr w:type="gramEnd"/>
      <w:r w:rsidRPr="00C41B29">
        <w:rPr>
          <w:rFonts w:eastAsia="Times New Roman" w:cs="Times New Roman"/>
          <w:sz w:val="20"/>
          <w:szCs w:val="20"/>
          <w:lang w:eastAsia="en-GB"/>
        </w:rPr>
        <w:t xml:space="preserve"> housing type, number of people living in household, maternal </w:t>
      </w:r>
      <w:proofErr w:type="spellStart"/>
      <w:r w:rsidRPr="00C41B29">
        <w:rPr>
          <w:rFonts w:eastAsia="Times New Roman" w:cs="Times New Roman"/>
          <w:sz w:val="20"/>
          <w:szCs w:val="20"/>
          <w:lang w:eastAsia="en-GB"/>
        </w:rPr>
        <w:t>orphanhood</w:t>
      </w:r>
      <w:proofErr w:type="spellEnd"/>
      <w:r w:rsidRPr="00C41B29">
        <w:rPr>
          <w:rFonts w:eastAsia="Times New Roman" w:cs="Times New Roman"/>
          <w:sz w:val="20"/>
          <w:szCs w:val="20"/>
          <w:lang w:eastAsia="en-GB"/>
        </w:rPr>
        <w:t xml:space="preserve">, paternal </w:t>
      </w:r>
      <w:proofErr w:type="spellStart"/>
      <w:r w:rsidRPr="00C41B29">
        <w:rPr>
          <w:rFonts w:eastAsia="Times New Roman" w:cs="Times New Roman"/>
          <w:sz w:val="20"/>
          <w:szCs w:val="20"/>
          <w:lang w:eastAsia="en-GB"/>
        </w:rPr>
        <w:t>orphanhood</w:t>
      </w:r>
      <w:proofErr w:type="spellEnd"/>
      <w:r w:rsidRPr="00C41B29">
        <w:rPr>
          <w:rFonts w:eastAsia="Times New Roman" w:cs="Times New Roman"/>
          <w:sz w:val="20"/>
          <w:szCs w:val="20"/>
          <w:lang w:eastAsia="en-GB"/>
        </w:rPr>
        <w:t>, and food security.</w:t>
      </w:r>
    </w:p>
    <w:p w14:paraId="6611A5A4" w14:textId="77777777" w:rsidR="00C900D7" w:rsidRDefault="001E1B4A" w:rsidP="00E456E4">
      <w:pPr>
        <w:spacing w:line="360" w:lineRule="auto"/>
      </w:pPr>
      <w:r w:rsidRPr="00C41B29">
        <w:rPr>
          <w:rFonts w:eastAsia="Times New Roman" w:cs="Times New Roman"/>
          <w:sz w:val="20"/>
          <w:szCs w:val="20"/>
          <w:lang w:eastAsia="en-GB"/>
        </w:rPr>
        <w:t>Abbreviations</w:t>
      </w:r>
      <w:bookmarkEnd w:id="0"/>
      <w:r w:rsidRPr="00C41B29">
        <w:rPr>
          <w:rFonts w:eastAsia="Times New Roman" w:cs="Times New Roman"/>
          <w:sz w:val="20"/>
          <w:szCs w:val="20"/>
          <w:lang w:eastAsia="en-GB"/>
        </w:rPr>
        <w:t>: AOR, adjusted odds ratio; CI, confidence interval; HIV, human immunodeficiency virus; AGYW, adolescent girls and young women.</w:t>
      </w:r>
    </w:p>
    <w:sectPr w:rsidR="00C900D7" w:rsidSect="001E1B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B4A"/>
    <w:rsid w:val="001E1B4A"/>
    <w:rsid w:val="009164F6"/>
    <w:rsid w:val="00C900D7"/>
    <w:rsid w:val="00E4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2804A9"/>
  <w14:defaultImageDpi w14:val="330"/>
  <w15:chartTrackingRefBased/>
  <w15:docId w15:val="{0CEAF2C7-DD43-40EA-B48B-4E3361764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B4A"/>
    <w:pPr>
      <w:spacing w:after="0" w:line="240" w:lineRule="auto"/>
    </w:pPr>
    <w:rPr>
      <w:rFonts w:ascii="Times New Roman" w:eastAsia="Calibri" w:hAnsi="Times New Roman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04111980F534D9848546218645955" ma:contentTypeVersion="13" ma:contentTypeDescription="Create a new document." ma:contentTypeScope="" ma:versionID="3c85830503608956c26e6929533ceb55">
  <xsd:schema xmlns:xsd="http://www.w3.org/2001/XMLSchema" xmlns:xs="http://www.w3.org/2001/XMLSchema" xmlns:p="http://schemas.microsoft.com/office/2006/metadata/properties" xmlns:ns3="cfc5391b-ea62-4b2f-bec7-1d4072c0e3de" xmlns:ns4="cbc5c199-a36f-4d7d-b9ca-803c561a95e8" targetNamespace="http://schemas.microsoft.com/office/2006/metadata/properties" ma:root="true" ma:fieldsID="3a1d2148f6f7ba6a0801275bc5da1a5d" ns3:_="" ns4:_="">
    <xsd:import namespace="cfc5391b-ea62-4b2f-bec7-1d4072c0e3de"/>
    <xsd:import namespace="cbc5c199-a36f-4d7d-b9ca-803c561a95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c5391b-ea62-4b2f-bec7-1d4072c0e3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5c199-a36f-4d7d-b9ca-803c561a95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5166C2F-9F7C-4244-BCC2-BD46B4E44D72}">
  <ds:schemaRefs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www.w3.org/XML/1998/namespace"/>
    <ds:schemaRef ds:uri="http://purl.org/dc/elements/1.1/"/>
    <ds:schemaRef ds:uri="http://schemas.microsoft.com/office/2006/metadata/properties"/>
    <ds:schemaRef ds:uri="cfc5391b-ea62-4b2f-bec7-1d4072c0e3de"/>
    <ds:schemaRef ds:uri="cbc5c199-a36f-4d7d-b9ca-803c561a95e8"/>
    <ds:schemaRef ds:uri="http://schemas.openxmlformats.org/package/2006/metadata/core-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18CFF64B-3A24-4855-A5BA-36C594D8D5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7D0CCC-FB1A-4E0A-9E15-3B7332A35E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c5391b-ea62-4b2f-bec7-1d4072c0e3de"/>
    <ds:schemaRef ds:uri="cbc5c199-a36f-4d7d-b9ca-803c561a9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udgard</dc:creator>
  <cp:keywords/>
  <dc:description/>
  <cp:lastModifiedBy>William Rudgard</cp:lastModifiedBy>
  <cp:revision>2</cp:revision>
  <dcterms:created xsi:type="dcterms:W3CDTF">2022-05-09T09:46:00Z</dcterms:created>
  <dcterms:modified xsi:type="dcterms:W3CDTF">2022-05-09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04111980F534D9848546218645955</vt:lpwstr>
  </property>
</Properties>
</file>